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"/>
        <w:gridCol w:w="961"/>
        <w:gridCol w:w="3739"/>
      </w:tblGrid>
      <w:tr>
        <w:trPr>
          <w:trHeight w:val="321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sz w:val="20"/>
                <w:szCs w:val="20"/>
              </w:rPr>
              <w:t>miRNAs ID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sz w:val="20"/>
                <w:szCs w:val="20"/>
              </w:rPr>
              <w:t>miRNA specific primers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iR-124*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CGTGTTCACAGCGGACCTTGAT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iR-140*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TACCACAGGGTAGAACCACGGA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iR-150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TCTCCCAATCCTTGTACCAGTG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iR-204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TTCCCTTTGTCATCCTATGCC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iR-22a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AAGCTGCCAGCTGAAGAACTGT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iR-3065-3p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TCAGCATCAGGATATTGTTCCC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iR-3065-5p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GCAACAAAATCACTGATGCTGG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iR-3600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ACAGTTCTTCAGCTGGCAGCTT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iR-4453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AAGCTTGGTCTGGAGCGGTT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iR-460b-5p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TCCTCATTGTGCATGCTGTGTG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iR-541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TGGTGAGCGCAGAATCTGGATC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iR-669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TGTGGATGTGTGCATGTACGTG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iR-727*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TCAGTCTTCAATTCCTCCCAGC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s0007-3p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GTGAAAGGTGTCAGGAGAAAAGCCT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s0007-5p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TCATTTCAACTCTGGCCCTGGT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s0010-5p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TTGTCTGAGAGAAATTGCGCCT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s0011-5p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TCTAGATCTAGTGAACACGGGTGG</w:t>
            </w:r>
          </w:p>
        </w:tc>
      </w:tr>
      <w:tr>
        <w:trPr>
          <w:trHeight w:val="333" w:hRule="atLeast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s0013-5p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TGGACTGAAGGTCTGTCTGCACT</w:t>
            </w:r>
          </w:p>
        </w:tc>
      </w:tr>
      <w:tr>
        <w:trPr>
          <w:trHeight w:val="333" w:hRule="atLeast"/>
        </w:trPr>
        <w:tc>
          <w:tcPr>
            <w:tcW w:w="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U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Forward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CGCTTCGGCAGCACATATAC</w:t>
            </w:r>
          </w:p>
        </w:tc>
      </w:tr>
      <w:tr>
        <w:trPr>
          <w:trHeight w:val="333" w:hRule="atLeast"/>
        </w:trPr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Reverse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TTCACGAATTTGCGTG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3T16:14:00Z</dcterms:created>
  <dc:creator>pc</dc:creator>
  <dc:description/>
  <cp:keywords/>
  <dc:language>en-US</dc:language>
  <cp:lastModifiedBy>pc</cp:lastModifiedBy>
  <dcterms:modified xsi:type="dcterms:W3CDTF">2012-05-16T10:35:00Z</dcterms:modified>
  <cp:revision>9</cp:revision>
  <dc:subject/>
  <dc:title/>
</cp:coreProperties>
</file>